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1A3F2" w14:textId="77777777" w:rsidR="004F39F3" w:rsidRPr="00F5392C" w:rsidRDefault="004F39F3" w:rsidP="004F39F3">
      <w:pPr>
        <w:spacing w:line="480" w:lineRule="auto"/>
        <w:rPr>
          <w:rFonts w:cs="Arial"/>
          <w:sz w:val="24"/>
          <w:szCs w:val="24"/>
          <w:u w:val="single"/>
        </w:rPr>
      </w:pPr>
      <w:r w:rsidRPr="00F5392C">
        <w:rPr>
          <w:rFonts w:cs="Arial"/>
          <w:sz w:val="24"/>
          <w:szCs w:val="24"/>
          <w:u w:val="single"/>
        </w:rPr>
        <w:t>Sample interview guide</w:t>
      </w:r>
    </w:p>
    <w:p w14:paraId="053B4938" w14:textId="77777777" w:rsidR="004F39F3" w:rsidRDefault="004F39F3" w:rsidP="004F39F3">
      <w:pPr>
        <w:spacing w:line="480" w:lineRule="auto"/>
        <w:rPr>
          <w:sz w:val="24"/>
          <w:szCs w:val="24"/>
        </w:rPr>
      </w:pPr>
      <w:r w:rsidRPr="00F5392C">
        <w:rPr>
          <w:b/>
          <w:sz w:val="24"/>
          <w:szCs w:val="24"/>
        </w:rPr>
        <w:t>Demographics</w:t>
      </w:r>
      <w:r w:rsidRPr="00F5392C">
        <w:rPr>
          <w:sz w:val="24"/>
          <w:szCs w:val="24"/>
        </w:rPr>
        <w:t>:</w:t>
      </w:r>
    </w:p>
    <w:p w14:paraId="4E7495B3" w14:textId="77777777" w:rsidR="004F39F3" w:rsidRPr="00F5392C" w:rsidRDefault="004F39F3" w:rsidP="004F39F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       </w:t>
      </w:r>
      <w:r w:rsidRPr="00F5392C">
        <w:rPr>
          <w:sz w:val="24"/>
          <w:szCs w:val="24"/>
        </w:rPr>
        <w:t>What is your age?</w:t>
      </w:r>
    </w:p>
    <w:p w14:paraId="699FE23F" w14:textId="77777777" w:rsidR="004F39F3" w:rsidRPr="00F5392C" w:rsidRDefault="004F39F3" w:rsidP="004F39F3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ab/>
        <w:t>What is your gender?</w:t>
      </w:r>
    </w:p>
    <w:p w14:paraId="35B76C25" w14:textId="77777777" w:rsidR="004F39F3" w:rsidRPr="00F5392C" w:rsidRDefault="004F39F3" w:rsidP="004F39F3">
      <w:pPr>
        <w:spacing w:line="480" w:lineRule="auto"/>
        <w:rPr>
          <w:sz w:val="24"/>
          <w:szCs w:val="24"/>
        </w:rPr>
      </w:pPr>
      <w:r w:rsidRPr="00F5392C">
        <w:rPr>
          <w:b/>
          <w:sz w:val="24"/>
          <w:szCs w:val="24"/>
        </w:rPr>
        <w:t>Case:</w:t>
      </w:r>
      <w:r w:rsidRPr="00F5392C">
        <w:rPr>
          <w:sz w:val="24"/>
          <w:szCs w:val="24"/>
        </w:rPr>
        <w:t xml:space="preserve"> </w:t>
      </w:r>
      <w:r w:rsidRPr="00F5392C">
        <w:rPr>
          <w:b/>
          <w:sz w:val="24"/>
          <w:szCs w:val="24"/>
        </w:rPr>
        <w:t>“I’d like to start with a hypothetical case.”</w:t>
      </w:r>
    </w:p>
    <w:p w14:paraId="58BC9870" w14:textId="77777777" w:rsidR="004F39F3" w:rsidRPr="00F5392C" w:rsidRDefault="004F39F3" w:rsidP="004F39F3">
      <w:pPr>
        <w:spacing w:line="480" w:lineRule="auto"/>
        <w:ind w:left="720"/>
        <w:rPr>
          <w:sz w:val="24"/>
          <w:szCs w:val="24"/>
        </w:rPr>
      </w:pPr>
      <w:r w:rsidRPr="00F5392C">
        <w:rPr>
          <w:sz w:val="24"/>
          <w:szCs w:val="24"/>
        </w:rPr>
        <w:t xml:space="preserve">A 27-year-old non-pregnant female with no significant past medical history presents with two days of dysuria and urinary frequency. She has no allergies or medical conditions. </w:t>
      </w:r>
    </w:p>
    <w:p w14:paraId="5630E816" w14:textId="77777777" w:rsidR="004F39F3" w:rsidRPr="00F5392C" w:rsidRDefault="004F39F3" w:rsidP="004F39F3">
      <w:pPr>
        <w:spacing w:line="480" w:lineRule="auto"/>
        <w:rPr>
          <w:rFonts w:eastAsia="Calibri" w:cs="Times New Roman"/>
          <w:b/>
          <w:bCs/>
          <w:sz w:val="24"/>
          <w:szCs w:val="24"/>
        </w:rPr>
      </w:pPr>
      <w:r w:rsidRPr="00F5392C">
        <w:rPr>
          <w:rFonts w:eastAsia="Calibri" w:cs="Times New Roman"/>
          <w:b/>
          <w:bCs/>
          <w:sz w:val="24"/>
          <w:szCs w:val="24"/>
        </w:rPr>
        <w:t xml:space="preserve">Question 1: </w:t>
      </w:r>
      <w:r w:rsidRPr="00F5392C">
        <w:rPr>
          <w:rFonts w:eastAsia="Calibri" w:cs="Times New Roman"/>
          <w:bCs/>
          <w:sz w:val="24"/>
          <w:szCs w:val="24"/>
        </w:rPr>
        <w:t>“Walk me through how you find out if a patient has a UTI. How do you initially find out? Do you get a task, do they come to clinic?”</w:t>
      </w:r>
    </w:p>
    <w:p w14:paraId="2D44874F" w14:textId="77777777" w:rsidR="004F39F3" w:rsidRPr="00F5392C" w:rsidRDefault="004F39F3" w:rsidP="004F39F3">
      <w:pPr>
        <w:spacing w:line="480" w:lineRule="auto"/>
        <w:rPr>
          <w:rFonts w:eastAsia="Calibri" w:cs="Times New Roman"/>
          <w:bCs/>
          <w:sz w:val="24"/>
          <w:szCs w:val="24"/>
        </w:rPr>
      </w:pPr>
      <w:r w:rsidRPr="00F5392C">
        <w:rPr>
          <w:rFonts w:eastAsia="Calibri" w:cs="Times New Roman"/>
          <w:b/>
          <w:bCs/>
          <w:sz w:val="24"/>
          <w:szCs w:val="24"/>
        </w:rPr>
        <w:t>Question 2:</w:t>
      </w:r>
      <w:r w:rsidRPr="00F5392C">
        <w:rPr>
          <w:rFonts w:eastAsia="Calibri" w:cs="Times New Roman"/>
          <w:bCs/>
          <w:sz w:val="24"/>
          <w:szCs w:val="24"/>
        </w:rPr>
        <w:t xml:space="preserve"> “What symptoms do you generally think of for a UTI? Are there certain combinations of these symptoms that make them more or less likely to have a UTI?” </w:t>
      </w:r>
    </w:p>
    <w:p w14:paraId="3907AA15" w14:textId="77777777" w:rsidR="004F39F3" w:rsidRPr="006E3CEF" w:rsidRDefault="004F39F3" w:rsidP="004F39F3">
      <w:pPr>
        <w:spacing w:line="480" w:lineRule="auto"/>
        <w:rPr>
          <w:bCs/>
          <w:color w:val="000000"/>
          <w:sz w:val="24"/>
          <w:szCs w:val="24"/>
        </w:rPr>
      </w:pPr>
      <w:r w:rsidRPr="006E3CEF">
        <w:rPr>
          <w:b/>
          <w:color w:val="000000"/>
          <w:sz w:val="24"/>
          <w:szCs w:val="24"/>
        </w:rPr>
        <w:t>Question 3:</w:t>
      </w:r>
      <w:r w:rsidRPr="006E3CEF">
        <w:rPr>
          <w:bCs/>
          <w:color w:val="000000"/>
          <w:sz w:val="24"/>
          <w:szCs w:val="24"/>
        </w:rPr>
        <w:t xml:space="preserve"> “What factors do you consider when deciding when and when not to treat a UTI?”</w:t>
      </w:r>
    </w:p>
    <w:p w14:paraId="7614ACEF" w14:textId="77777777" w:rsidR="004F39F3" w:rsidRPr="006E3CEF" w:rsidRDefault="004F39F3" w:rsidP="004F39F3">
      <w:pPr>
        <w:spacing w:line="480" w:lineRule="auto"/>
        <w:rPr>
          <w:bCs/>
          <w:color w:val="000000"/>
          <w:sz w:val="24"/>
          <w:szCs w:val="24"/>
        </w:rPr>
      </w:pPr>
      <w:r w:rsidRPr="006E3CEF">
        <w:rPr>
          <w:b/>
          <w:color w:val="000000"/>
          <w:sz w:val="24"/>
          <w:szCs w:val="24"/>
        </w:rPr>
        <w:t>Question 4:</w:t>
      </w:r>
      <w:r w:rsidRPr="006E3CEF">
        <w:rPr>
          <w:bCs/>
          <w:color w:val="000000"/>
          <w:sz w:val="24"/>
          <w:szCs w:val="24"/>
        </w:rPr>
        <w:t xml:space="preserve"> "Do you use any specific resources or guidelines when picking antibiotics and duration?” </w:t>
      </w:r>
    </w:p>
    <w:p w14:paraId="123B4DB4" w14:textId="77777777" w:rsidR="004F39F3" w:rsidRPr="006E3CEF" w:rsidRDefault="004F39F3" w:rsidP="004F39F3">
      <w:pPr>
        <w:spacing w:line="480" w:lineRule="auto"/>
        <w:rPr>
          <w:bCs/>
          <w:color w:val="000000"/>
          <w:sz w:val="24"/>
          <w:szCs w:val="24"/>
        </w:rPr>
      </w:pPr>
      <w:r w:rsidRPr="006E3CEF">
        <w:rPr>
          <w:b/>
          <w:color w:val="000000"/>
          <w:sz w:val="24"/>
          <w:szCs w:val="24"/>
        </w:rPr>
        <w:t>Question 5:</w:t>
      </w:r>
      <w:r w:rsidRPr="006E3CEF">
        <w:rPr>
          <w:bCs/>
          <w:color w:val="000000"/>
          <w:sz w:val="24"/>
          <w:szCs w:val="24"/>
        </w:rPr>
        <w:t xml:space="preserve"> “If clinical guidelines existed on how to treat uncomplicated UTI, how should they be shared with primary care providers?”</w:t>
      </w:r>
    </w:p>
    <w:p w14:paraId="0820B60E" w14:textId="77777777" w:rsidR="004F39F3" w:rsidRPr="00F5392C" w:rsidRDefault="004F39F3" w:rsidP="004F39F3">
      <w:pPr>
        <w:spacing w:line="480" w:lineRule="auto"/>
        <w:rPr>
          <w:b/>
          <w:sz w:val="24"/>
          <w:szCs w:val="24"/>
        </w:rPr>
      </w:pPr>
      <w:r w:rsidRPr="00F5392C">
        <w:rPr>
          <w:b/>
          <w:sz w:val="24"/>
          <w:szCs w:val="24"/>
        </w:rPr>
        <w:t xml:space="preserve">Question 6: </w:t>
      </w:r>
      <w:r w:rsidRPr="006E3CEF">
        <w:rPr>
          <w:bCs/>
          <w:sz w:val="24"/>
          <w:szCs w:val="24"/>
        </w:rPr>
        <w:t>If clinical guidelines for UTIs existed, do you think that providers should be evaluated by their adherence to them?</w:t>
      </w:r>
    </w:p>
    <w:p w14:paraId="69F4EB62" w14:textId="77777777" w:rsidR="004F39F3" w:rsidRPr="00F5392C" w:rsidRDefault="004F39F3" w:rsidP="004F39F3">
      <w:pPr>
        <w:spacing w:line="480" w:lineRule="auto"/>
        <w:rPr>
          <w:b/>
          <w:sz w:val="24"/>
          <w:szCs w:val="24"/>
        </w:rPr>
      </w:pPr>
      <w:r w:rsidRPr="00F5392C">
        <w:rPr>
          <w:b/>
          <w:sz w:val="24"/>
          <w:szCs w:val="24"/>
        </w:rPr>
        <w:t xml:space="preserve">Question 7: </w:t>
      </w:r>
      <w:r w:rsidRPr="006E3CEF">
        <w:rPr>
          <w:bCs/>
          <w:sz w:val="24"/>
          <w:szCs w:val="24"/>
        </w:rPr>
        <w:t xml:space="preserve">Researchers who believe that adherence to clinical practice guidelines are a marker for high quality care have tried to improve provider adherence to guidelines in a variety of ways. I would like to get your thoughts about these interventions. If someone were to come to your clinic and try to improve antibiotic </w:t>
      </w:r>
      <w:r w:rsidRPr="006E3CEF">
        <w:rPr>
          <w:bCs/>
          <w:sz w:val="24"/>
          <w:szCs w:val="24"/>
        </w:rPr>
        <w:lastRenderedPageBreak/>
        <w:t xml:space="preserve">prescribing for uncomplicated UTIs, which interventions would you like the most? I will list a series of interventions. Please rate each one on a scale of 1 to 5 with 1 being unlikely to improve adherence, 3 being neutral, and 5 being most likely to improve adherence. </w:t>
      </w:r>
    </w:p>
    <w:p w14:paraId="73F7068F" w14:textId="77777777" w:rsidR="004F39F3" w:rsidRPr="00F5392C" w:rsidRDefault="004F39F3" w:rsidP="004F39F3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F5392C">
        <w:rPr>
          <w:sz w:val="24"/>
          <w:szCs w:val="24"/>
        </w:rPr>
        <w:t xml:space="preserve">Provider benchmarking. (Reporting of performance/adherence compared to peers) </w:t>
      </w:r>
    </w:p>
    <w:p w14:paraId="66C394BB" w14:textId="77777777" w:rsidR="004F39F3" w:rsidRPr="00F5392C" w:rsidRDefault="004F39F3" w:rsidP="004F39F3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F5392C">
        <w:rPr>
          <w:sz w:val="24"/>
          <w:szCs w:val="24"/>
        </w:rPr>
        <w:t>Electronic medical record notifications or alerts</w:t>
      </w:r>
    </w:p>
    <w:p w14:paraId="782DC2A4" w14:textId="77777777" w:rsidR="004F39F3" w:rsidRPr="00F5392C" w:rsidRDefault="004F39F3" w:rsidP="004F39F3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F5392C">
        <w:rPr>
          <w:sz w:val="24"/>
          <w:szCs w:val="24"/>
        </w:rPr>
        <w:t>Electronic medical record order sets or pathways</w:t>
      </w:r>
    </w:p>
    <w:p w14:paraId="0E90FF53" w14:textId="77777777" w:rsidR="004F39F3" w:rsidRPr="00F5392C" w:rsidRDefault="004F39F3" w:rsidP="004F39F3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F5392C">
        <w:rPr>
          <w:sz w:val="24"/>
          <w:szCs w:val="24"/>
        </w:rPr>
        <w:t>Educational materials for providers like handouts and posters</w:t>
      </w:r>
    </w:p>
    <w:p w14:paraId="6B9FBC6F" w14:textId="77777777" w:rsidR="004F39F3" w:rsidRPr="00F5392C" w:rsidRDefault="004F39F3" w:rsidP="004F39F3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F5392C">
        <w:rPr>
          <w:sz w:val="24"/>
          <w:szCs w:val="24"/>
        </w:rPr>
        <w:t>Educational materials for patients like handouts and posters</w:t>
      </w:r>
    </w:p>
    <w:p w14:paraId="6A0CF1BF" w14:textId="77777777" w:rsidR="004F39F3" w:rsidRPr="00F5392C" w:rsidRDefault="004F39F3" w:rsidP="004F39F3">
      <w:pPr>
        <w:numPr>
          <w:ilvl w:val="0"/>
          <w:numId w:val="1"/>
        </w:numPr>
        <w:spacing w:line="480" w:lineRule="auto"/>
        <w:contextualSpacing/>
        <w:rPr>
          <w:sz w:val="24"/>
          <w:szCs w:val="24"/>
        </w:rPr>
      </w:pPr>
      <w:r w:rsidRPr="00F5392C">
        <w:rPr>
          <w:sz w:val="24"/>
          <w:szCs w:val="24"/>
        </w:rPr>
        <w:t>Displays of public commitment by providers stating that they will follow guidelines</w:t>
      </w:r>
    </w:p>
    <w:p w14:paraId="0DA31D4F" w14:textId="77777777" w:rsidR="004F39F3" w:rsidRPr="006E3CEF" w:rsidRDefault="004F39F3" w:rsidP="004F39F3">
      <w:pPr>
        <w:spacing w:line="480" w:lineRule="auto"/>
        <w:rPr>
          <w:bCs/>
          <w:sz w:val="24"/>
          <w:szCs w:val="24"/>
        </w:rPr>
      </w:pPr>
      <w:r w:rsidRPr="00F5392C">
        <w:rPr>
          <w:b/>
          <w:sz w:val="24"/>
          <w:szCs w:val="24"/>
        </w:rPr>
        <w:t>Question 8:</w:t>
      </w:r>
      <w:r w:rsidRPr="00F5392C">
        <w:rPr>
          <w:sz w:val="24"/>
          <w:szCs w:val="24"/>
        </w:rPr>
        <w:t xml:space="preserve">  </w:t>
      </w:r>
      <w:r w:rsidRPr="006E3CEF">
        <w:rPr>
          <w:bCs/>
          <w:sz w:val="24"/>
          <w:szCs w:val="24"/>
        </w:rPr>
        <w:t>Some of the listed interventions can be considered intrusive by busy residents. If you were designing a study to improve adherence to best practice guidelines, which intervention or interventions would strike the best balance between improving the quality of patient care and being helpful for providers?</w:t>
      </w:r>
    </w:p>
    <w:p w14:paraId="45A808E9" w14:textId="77777777" w:rsidR="004F39F3" w:rsidRPr="006E3CEF" w:rsidRDefault="004F39F3" w:rsidP="004F39F3">
      <w:pPr>
        <w:spacing w:line="480" w:lineRule="auto"/>
        <w:rPr>
          <w:sz w:val="24"/>
          <w:szCs w:val="24"/>
        </w:rPr>
      </w:pPr>
      <w:r w:rsidRPr="00F5392C">
        <w:rPr>
          <w:b/>
          <w:bCs/>
          <w:sz w:val="24"/>
          <w:szCs w:val="24"/>
        </w:rPr>
        <w:t xml:space="preserve">Question 9: </w:t>
      </w:r>
      <w:r w:rsidRPr="006E3CEF">
        <w:rPr>
          <w:sz w:val="24"/>
          <w:szCs w:val="24"/>
        </w:rPr>
        <w:t xml:space="preserve">Previous studies have demonstrated that nursing staff can successfully follow simple algorithms for UTIs – thus freeing up clinician time for more complicated decisions. What are your thoughts about this? </w:t>
      </w:r>
    </w:p>
    <w:p w14:paraId="2FC76FBD" w14:textId="78C9A1A0" w:rsidR="00402BF3" w:rsidRPr="00661428" w:rsidRDefault="00402BF3" w:rsidP="00661428">
      <w:bookmarkStart w:id="0" w:name="_GoBack"/>
      <w:bookmarkEnd w:id="0"/>
    </w:p>
    <w:sectPr w:rsidR="00402BF3" w:rsidRPr="00661428" w:rsidSect="00FD27B4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8CE69" w14:textId="77777777" w:rsidR="002A12CF" w:rsidRDefault="002A12CF" w:rsidP="001F3507">
      <w:pPr>
        <w:spacing w:after="0" w:line="240" w:lineRule="auto"/>
      </w:pPr>
      <w:r>
        <w:separator/>
      </w:r>
    </w:p>
  </w:endnote>
  <w:endnote w:type="continuationSeparator" w:id="0">
    <w:p w14:paraId="7DAB6F40" w14:textId="77777777" w:rsidR="002A12CF" w:rsidRDefault="002A12CF" w:rsidP="001F3507">
      <w:pPr>
        <w:spacing w:after="0" w:line="240" w:lineRule="auto"/>
      </w:pPr>
      <w:r>
        <w:continuationSeparator/>
      </w:r>
    </w:p>
  </w:endnote>
  <w:endnote w:type="continuationNotice" w:id="1">
    <w:p w14:paraId="5789F5A5" w14:textId="77777777" w:rsidR="002A12CF" w:rsidRDefault="002A12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74831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DA89F4" w14:textId="703DCF3A" w:rsidR="00E60A3D" w:rsidRDefault="00E60A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694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F161EA7" w14:textId="77777777" w:rsidR="00E60A3D" w:rsidRDefault="00E60A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5702BA" w14:textId="77777777" w:rsidR="002A12CF" w:rsidRDefault="002A12CF" w:rsidP="001F3507">
      <w:pPr>
        <w:spacing w:after="0" w:line="240" w:lineRule="auto"/>
      </w:pPr>
      <w:r>
        <w:separator/>
      </w:r>
    </w:p>
  </w:footnote>
  <w:footnote w:type="continuationSeparator" w:id="0">
    <w:p w14:paraId="0CC616B0" w14:textId="77777777" w:rsidR="002A12CF" w:rsidRDefault="002A12CF" w:rsidP="001F3507">
      <w:pPr>
        <w:spacing w:after="0" w:line="240" w:lineRule="auto"/>
      </w:pPr>
      <w:r>
        <w:continuationSeparator/>
      </w:r>
    </w:p>
  </w:footnote>
  <w:footnote w:type="continuationNotice" w:id="1">
    <w:p w14:paraId="74A983E5" w14:textId="77777777" w:rsidR="002A12CF" w:rsidRDefault="002A12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69F99" w14:textId="696C0FCE" w:rsidR="00F5392C" w:rsidRPr="00F5392C" w:rsidRDefault="00F5392C" w:rsidP="00F5392C">
    <w:pPr>
      <w:pStyle w:val="Header"/>
      <w:jc w:val="center"/>
      <w:rPr>
        <w:sz w:val="24"/>
        <w:szCs w:val="24"/>
      </w:rPr>
    </w:pPr>
    <w:r w:rsidRPr="00F5392C">
      <w:rPr>
        <w:sz w:val="24"/>
        <w:szCs w:val="24"/>
      </w:rPr>
      <w:t>Qualitative analysis of UTI treatment</w:t>
    </w:r>
  </w:p>
  <w:p w14:paraId="71A7345D" w14:textId="77777777" w:rsidR="00F5392C" w:rsidRPr="00F5392C" w:rsidRDefault="00F5392C" w:rsidP="00F5392C">
    <w:pPr>
      <w:pStyle w:val="Header"/>
      <w:jc w:val="center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124213"/>
    <w:multiLevelType w:val="hybridMultilevel"/>
    <w:tmpl w:val="BB66E870"/>
    <w:lvl w:ilvl="0" w:tplc="1F9C04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7771AD1"/>
    <w:multiLevelType w:val="hybridMultilevel"/>
    <w:tmpl w:val="EA60EF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E60D1"/>
    <w:rsid w:val="000034AB"/>
    <w:rsid w:val="0000448D"/>
    <w:rsid w:val="00006DCC"/>
    <w:rsid w:val="00011527"/>
    <w:rsid w:val="00012AD8"/>
    <w:rsid w:val="00015E83"/>
    <w:rsid w:val="00016767"/>
    <w:rsid w:val="00017392"/>
    <w:rsid w:val="00020785"/>
    <w:rsid w:val="00020B70"/>
    <w:rsid w:val="00020C72"/>
    <w:rsid w:val="00021923"/>
    <w:rsid w:val="00023B17"/>
    <w:rsid w:val="0003054C"/>
    <w:rsid w:val="000324CB"/>
    <w:rsid w:val="00034453"/>
    <w:rsid w:val="000363E2"/>
    <w:rsid w:val="000436B1"/>
    <w:rsid w:val="000445EC"/>
    <w:rsid w:val="00053307"/>
    <w:rsid w:val="000550B0"/>
    <w:rsid w:val="0007266D"/>
    <w:rsid w:val="000751A6"/>
    <w:rsid w:val="0009111B"/>
    <w:rsid w:val="00091EC9"/>
    <w:rsid w:val="00092DA5"/>
    <w:rsid w:val="0009310F"/>
    <w:rsid w:val="000937F5"/>
    <w:rsid w:val="000951DB"/>
    <w:rsid w:val="00095FCD"/>
    <w:rsid w:val="000A1E2E"/>
    <w:rsid w:val="000A226D"/>
    <w:rsid w:val="000A3F18"/>
    <w:rsid w:val="000A4AEC"/>
    <w:rsid w:val="000A5F2C"/>
    <w:rsid w:val="000A78E9"/>
    <w:rsid w:val="000A7E69"/>
    <w:rsid w:val="000B2904"/>
    <w:rsid w:val="000B2A7C"/>
    <w:rsid w:val="000B3D5D"/>
    <w:rsid w:val="000C0820"/>
    <w:rsid w:val="000D1487"/>
    <w:rsid w:val="000D57AD"/>
    <w:rsid w:val="000D61C8"/>
    <w:rsid w:val="000D6A3D"/>
    <w:rsid w:val="000E0500"/>
    <w:rsid w:val="000E3E62"/>
    <w:rsid w:val="000E60D1"/>
    <w:rsid w:val="000E7121"/>
    <w:rsid w:val="000F17E9"/>
    <w:rsid w:val="000F1B18"/>
    <w:rsid w:val="000F214D"/>
    <w:rsid w:val="000F3230"/>
    <w:rsid w:val="000F4998"/>
    <w:rsid w:val="00103E2E"/>
    <w:rsid w:val="00105E53"/>
    <w:rsid w:val="00107574"/>
    <w:rsid w:val="00107739"/>
    <w:rsid w:val="00110D5B"/>
    <w:rsid w:val="00110E10"/>
    <w:rsid w:val="00111765"/>
    <w:rsid w:val="0011213D"/>
    <w:rsid w:val="00112450"/>
    <w:rsid w:val="001137D7"/>
    <w:rsid w:val="00114744"/>
    <w:rsid w:val="00114C7E"/>
    <w:rsid w:val="00116246"/>
    <w:rsid w:val="00121346"/>
    <w:rsid w:val="00125D59"/>
    <w:rsid w:val="00127AA0"/>
    <w:rsid w:val="00130E8C"/>
    <w:rsid w:val="00132BEF"/>
    <w:rsid w:val="00134679"/>
    <w:rsid w:val="00134C26"/>
    <w:rsid w:val="001367BE"/>
    <w:rsid w:val="00136A7A"/>
    <w:rsid w:val="001370A6"/>
    <w:rsid w:val="00141693"/>
    <w:rsid w:val="00144896"/>
    <w:rsid w:val="00147CA6"/>
    <w:rsid w:val="00153BA2"/>
    <w:rsid w:val="0015439D"/>
    <w:rsid w:val="0016273E"/>
    <w:rsid w:val="001631A8"/>
    <w:rsid w:val="00163CF6"/>
    <w:rsid w:val="001642A5"/>
    <w:rsid w:val="0016490B"/>
    <w:rsid w:val="001650DB"/>
    <w:rsid w:val="00173AA2"/>
    <w:rsid w:val="00175C22"/>
    <w:rsid w:val="00181BA2"/>
    <w:rsid w:val="001835ED"/>
    <w:rsid w:val="001909C5"/>
    <w:rsid w:val="00192FD2"/>
    <w:rsid w:val="001A0E38"/>
    <w:rsid w:val="001A2760"/>
    <w:rsid w:val="001A526A"/>
    <w:rsid w:val="001A5E4D"/>
    <w:rsid w:val="001B2890"/>
    <w:rsid w:val="001B303E"/>
    <w:rsid w:val="001C17F0"/>
    <w:rsid w:val="001C287C"/>
    <w:rsid w:val="001C2A83"/>
    <w:rsid w:val="001C74C8"/>
    <w:rsid w:val="001D2F7D"/>
    <w:rsid w:val="001E1745"/>
    <w:rsid w:val="001E39A1"/>
    <w:rsid w:val="001E4383"/>
    <w:rsid w:val="001E4667"/>
    <w:rsid w:val="001E52BF"/>
    <w:rsid w:val="001E5E64"/>
    <w:rsid w:val="001E71A2"/>
    <w:rsid w:val="001F2B4F"/>
    <w:rsid w:val="001F3507"/>
    <w:rsid w:val="001F65AD"/>
    <w:rsid w:val="001F6B1E"/>
    <w:rsid w:val="001F6B25"/>
    <w:rsid w:val="001F706F"/>
    <w:rsid w:val="001F76EF"/>
    <w:rsid w:val="001F7B10"/>
    <w:rsid w:val="001F7D00"/>
    <w:rsid w:val="002028C5"/>
    <w:rsid w:val="0020513F"/>
    <w:rsid w:val="002072A4"/>
    <w:rsid w:val="002076B7"/>
    <w:rsid w:val="00212208"/>
    <w:rsid w:val="002136DF"/>
    <w:rsid w:val="00213B6E"/>
    <w:rsid w:val="0021449C"/>
    <w:rsid w:val="002165AB"/>
    <w:rsid w:val="00221910"/>
    <w:rsid w:val="00222B29"/>
    <w:rsid w:val="00224F62"/>
    <w:rsid w:val="00225DC0"/>
    <w:rsid w:val="002271DD"/>
    <w:rsid w:val="00232710"/>
    <w:rsid w:val="002361BF"/>
    <w:rsid w:val="00241C3C"/>
    <w:rsid w:val="002429A1"/>
    <w:rsid w:val="00242C71"/>
    <w:rsid w:val="00246074"/>
    <w:rsid w:val="0025197E"/>
    <w:rsid w:val="0025508F"/>
    <w:rsid w:val="00256B2C"/>
    <w:rsid w:val="00257942"/>
    <w:rsid w:val="00264605"/>
    <w:rsid w:val="00264CDA"/>
    <w:rsid w:val="002653DC"/>
    <w:rsid w:val="00265A9A"/>
    <w:rsid w:val="0026745B"/>
    <w:rsid w:val="00271AAD"/>
    <w:rsid w:val="00274F0A"/>
    <w:rsid w:val="002767D7"/>
    <w:rsid w:val="00277BB7"/>
    <w:rsid w:val="00282DE9"/>
    <w:rsid w:val="00284E23"/>
    <w:rsid w:val="00286405"/>
    <w:rsid w:val="002907D8"/>
    <w:rsid w:val="002956E9"/>
    <w:rsid w:val="0029694C"/>
    <w:rsid w:val="00296D3F"/>
    <w:rsid w:val="00297B36"/>
    <w:rsid w:val="002A12CF"/>
    <w:rsid w:val="002A25C0"/>
    <w:rsid w:val="002A352D"/>
    <w:rsid w:val="002A49A6"/>
    <w:rsid w:val="002A6753"/>
    <w:rsid w:val="002B0BA6"/>
    <w:rsid w:val="002B5843"/>
    <w:rsid w:val="002B6B27"/>
    <w:rsid w:val="002B6B4D"/>
    <w:rsid w:val="002C2472"/>
    <w:rsid w:val="002C3711"/>
    <w:rsid w:val="002C3D8F"/>
    <w:rsid w:val="002C67FF"/>
    <w:rsid w:val="002C77AE"/>
    <w:rsid w:val="002D070D"/>
    <w:rsid w:val="002D0ED1"/>
    <w:rsid w:val="002D1F0B"/>
    <w:rsid w:val="002E4012"/>
    <w:rsid w:val="002E481C"/>
    <w:rsid w:val="002E57A0"/>
    <w:rsid w:val="002F7B9F"/>
    <w:rsid w:val="0031125D"/>
    <w:rsid w:val="00316067"/>
    <w:rsid w:val="00317FE4"/>
    <w:rsid w:val="00322635"/>
    <w:rsid w:val="00324D39"/>
    <w:rsid w:val="003326CA"/>
    <w:rsid w:val="00333BD6"/>
    <w:rsid w:val="0033708B"/>
    <w:rsid w:val="003374D1"/>
    <w:rsid w:val="003404D9"/>
    <w:rsid w:val="00341DAE"/>
    <w:rsid w:val="00342CBE"/>
    <w:rsid w:val="0035088C"/>
    <w:rsid w:val="003526D1"/>
    <w:rsid w:val="0035356B"/>
    <w:rsid w:val="00354EEA"/>
    <w:rsid w:val="00355C32"/>
    <w:rsid w:val="00361FE6"/>
    <w:rsid w:val="0036564F"/>
    <w:rsid w:val="00366B49"/>
    <w:rsid w:val="00371A82"/>
    <w:rsid w:val="00373407"/>
    <w:rsid w:val="00373A84"/>
    <w:rsid w:val="00373DB3"/>
    <w:rsid w:val="00374357"/>
    <w:rsid w:val="00390ED3"/>
    <w:rsid w:val="00391B9A"/>
    <w:rsid w:val="00392A6D"/>
    <w:rsid w:val="003A1ED4"/>
    <w:rsid w:val="003A51B0"/>
    <w:rsid w:val="003A6A1C"/>
    <w:rsid w:val="003A7758"/>
    <w:rsid w:val="003A7CF4"/>
    <w:rsid w:val="003B30A2"/>
    <w:rsid w:val="003B336A"/>
    <w:rsid w:val="003B7140"/>
    <w:rsid w:val="003D2308"/>
    <w:rsid w:val="003D24EB"/>
    <w:rsid w:val="003E4A49"/>
    <w:rsid w:val="003E7694"/>
    <w:rsid w:val="003F26CA"/>
    <w:rsid w:val="003F4CB0"/>
    <w:rsid w:val="003F507E"/>
    <w:rsid w:val="003F51C9"/>
    <w:rsid w:val="003F58A0"/>
    <w:rsid w:val="003F6E38"/>
    <w:rsid w:val="00400C84"/>
    <w:rsid w:val="00402BF3"/>
    <w:rsid w:val="00404243"/>
    <w:rsid w:val="004063FD"/>
    <w:rsid w:val="00411663"/>
    <w:rsid w:val="00415FB1"/>
    <w:rsid w:val="00417D52"/>
    <w:rsid w:val="00421604"/>
    <w:rsid w:val="004220EA"/>
    <w:rsid w:val="0042343A"/>
    <w:rsid w:val="00424518"/>
    <w:rsid w:val="00426FBE"/>
    <w:rsid w:val="004304B6"/>
    <w:rsid w:val="00432B63"/>
    <w:rsid w:val="00434585"/>
    <w:rsid w:val="0043520D"/>
    <w:rsid w:val="00436EC3"/>
    <w:rsid w:val="00442B41"/>
    <w:rsid w:val="00443D2F"/>
    <w:rsid w:val="00445F64"/>
    <w:rsid w:val="004501CA"/>
    <w:rsid w:val="004523B0"/>
    <w:rsid w:val="004534B5"/>
    <w:rsid w:val="00462147"/>
    <w:rsid w:val="00462179"/>
    <w:rsid w:val="00465871"/>
    <w:rsid w:val="00466007"/>
    <w:rsid w:val="00467065"/>
    <w:rsid w:val="00467473"/>
    <w:rsid w:val="00467D1E"/>
    <w:rsid w:val="00471A71"/>
    <w:rsid w:val="00472392"/>
    <w:rsid w:val="00472C93"/>
    <w:rsid w:val="004738C1"/>
    <w:rsid w:val="00474BA7"/>
    <w:rsid w:val="00474F2D"/>
    <w:rsid w:val="00481B3F"/>
    <w:rsid w:val="00483164"/>
    <w:rsid w:val="00486C00"/>
    <w:rsid w:val="0049173F"/>
    <w:rsid w:val="00494F7A"/>
    <w:rsid w:val="004956C0"/>
    <w:rsid w:val="004967C8"/>
    <w:rsid w:val="004A17DB"/>
    <w:rsid w:val="004A224A"/>
    <w:rsid w:val="004A2E05"/>
    <w:rsid w:val="004A3262"/>
    <w:rsid w:val="004A43F2"/>
    <w:rsid w:val="004A651E"/>
    <w:rsid w:val="004A75DE"/>
    <w:rsid w:val="004B292A"/>
    <w:rsid w:val="004B2B99"/>
    <w:rsid w:val="004B566B"/>
    <w:rsid w:val="004B5777"/>
    <w:rsid w:val="004B694B"/>
    <w:rsid w:val="004C4BCF"/>
    <w:rsid w:val="004C592D"/>
    <w:rsid w:val="004C62BB"/>
    <w:rsid w:val="004C6C4F"/>
    <w:rsid w:val="004C7130"/>
    <w:rsid w:val="004D1E55"/>
    <w:rsid w:val="004D25AB"/>
    <w:rsid w:val="004D5A5B"/>
    <w:rsid w:val="004E00E9"/>
    <w:rsid w:val="004E1427"/>
    <w:rsid w:val="004E1949"/>
    <w:rsid w:val="004E2B3C"/>
    <w:rsid w:val="004E2EBC"/>
    <w:rsid w:val="004F0050"/>
    <w:rsid w:val="004F104F"/>
    <w:rsid w:val="004F2098"/>
    <w:rsid w:val="004F39F3"/>
    <w:rsid w:val="004F68D6"/>
    <w:rsid w:val="005019E5"/>
    <w:rsid w:val="00502C4A"/>
    <w:rsid w:val="00504278"/>
    <w:rsid w:val="005106A9"/>
    <w:rsid w:val="0051116D"/>
    <w:rsid w:val="005121CD"/>
    <w:rsid w:val="005140A2"/>
    <w:rsid w:val="00516688"/>
    <w:rsid w:val="00527EB8"/>
    <w:rsid w:val="00530C04"/>
    <w:rsid w:val="00531D85"/>
    <w:rsid w:val="005324F2"/>
    <w:rsid w:val="00534813"/>
    <w:rsid w:val="0053559E"/>
    <w:rsid w:val="00536F41"/>
    <w:rsid w:val="00541743"/>
    <w:rsid w:val="00542AE9"/>
    <w:rsid w:val="00543E67"/>
    <w:rsid w:val="005456EF"/>
    <w:rsid w:val="00551DA4"/>
    <w:rsid w:val="005523CD"/>
    <w:rsid w:val="00552B3C"/>
    <w:rsid w:val="00553271"/>
    <w:rsid w:val="00553504"/>
    <w:rsid w:val="0055581F"/>
    <w:rsid w:val="00555F25"/>
    <w:rsid w:val="0055617C"/>
    <w:rsid w:val="005660A4"/>
    <w:rsid w:val="00567D9A"/>
    <w:rsid w:val="00577E13"/>
    <w:rsid w:val="0058226A"/>
    <w:rsid w:val="00583B2E"/>
    <w:rsid w:val="00583DDE"/>
    <w:rsid w:val="00583E72"/>
    <w:rsid w:val="0059263A"/>
    <w:rsid w:val="0059553D"/>
    <w:rsid w:val="005A1E96"/>
    <w:rsid w:val="005A5D6D"/>
    <w:rsid w:val="005B2456"/>
    <w:rsid w:val="005B2948"/>
    <w:rsid w:val="005C3377"/>
    <w:rsid w:val="005C59D1"/>
    <w:rsid w:val="005C5A72"/>
    <w:rsid w:val="005C6D89"/>
    <w:rsid w:val="005C7518"/>
    <w:rsid w:val="005C79E2"/>
    <w:rsid w:val="005D021C"/>
    <w:rsid w:val="005D2041"/>
    <w:rsid w:val="005D2D8D"/>
    <w:rsid w:val="005D37DF"/>
    <w:rsid w:val="005F13F6"/>
    <w:rsid w:val="005F3D6A"/>
    <w:rsid w:val="005F56D2"/>
    <w:rsid w:val="006058EF"/>
    <w:rsid w:val="0060678B"/>
    <w:rsid w:val="00610D09"/>
    <w:rsid w:val="006151AE"/>
    <w:rsid w:val="006214D4"/>
    <w:rsid w:val="006240FD"/>
    <w:rsid w:val="00625549"/>
    <w:rsid w:val="00634296"/>
    <w:rsid w:val="00637BDC"/>
    <w:rsid w:val="00641C4A"/>
    <w:rsid w:val="00642407"/>
    <w:rsid w:val="00645E0F"/>
    <w:rsid w:val="00647A8E"/>
    <w:rsid w:val="00654B62"/>
    <w:rsid w:val="006579AD"/>
    <w:rsid w:val="00660D19"/>
    <w:rsid w:val="00661428"/>
    <w:rsid w:val="0066338C"/>
    <w:rsid w:val="006638AB"/>
    <w:rsid w:val="00670A4A"/>
    <w:rsid w:val="00670BAA"/>
    <w:rsid w:val="00670C41"/>
    <w:rsid w:val="0067246C"/>
    <w:rsid w:val="006732E4"/>
    <w:rsid w:val="006739B1"/>
    <w:rsid w:val="00682E07"/>
    <w:rsid w:val="006870A6"/>
    <w:rsid w:val="0069030B"/>
    <w:rsid w:val="00692B41"/>
    <w:rsid w:val="00694B2F"/>
    <w:rsid w:val="00696917"/>
    <w:rsid w:val="006977B9"/>
    <w:rsid w:val="00697B57"/>
    <w:rsid w:val="006A0250"/>
    <w:rsid w:val="006A08A9"/>
    <w:rsid w:val="006A5310"/>
    <w:rsid w:val="006A7B84"/>
    <w:rsid w:val="006A7FC7"/>
    <w:rsid w:val="006B0165"/>
    <w:rsid w:val="006B3061"/>
    <w:rsid w:val="006B6C1A"/>
    <w:rsid w:val="006B7961"/>
    <w:rsid w:val="006C0F95"/>
    <w:rsid w:val="006C1089"/>
    <w:rsid w:val="006C4719"/>
    <w:rsid w:val="006C4FDA"/>
    <w:rsid w:val="006C7D69"/>
    <w:rsid w:val="006E17A6"/>
    <w:rsid w:val="006E3CEF"/>
    <w:rsid w:val="006F012F"/>
    <w:rsid w:val="006F684B"/>
    <w:rsid w:val="006F7F78"/>
    <w:rsid w:val="00700225"/>
    <w:rsid w:val="00700A72"/>
    <w:rsid w:val="00701D99"/>
    <w:rsid w:val="007022DF"/>
    <w:rsid w:val="00704EC6"/>
    <w:rsid w:val="007051E5"/>
    <w:rsid w:val="00705994"/>
    <w:rsid w:val="00706AAB"/>
    <w:rsid w:val="00707203"/>
    <w:rsid w:val="007078D0"/>
    <w:rsid w:val="007149AD"/>
    <w:rsid w:val="007156A7"/>
    <w:rsid w:val="00717FCD"/>
    <w:rsid w:val="0072094C"/>
    <w:rsid w:val="0072215B"/>
    <w:rsid w:val="00725B87"/>
    <w:rsid w:val="00727E1E"/>
    <w:rsid w:val="00731036"/>
    <w:rsid w:val="007461E1"/>
    <w:rsid w:val="00751B33"/>
    <w:rsid w:val="007530F2"/>
    <w:rsid w:val="00753340"/>
    <w:rsid w:val="0075427A"/>
    <w:rsid w:val="00754866"/>
    <w:rsid w:val="00757455"/>
    <w:rsid w:val="00763116"/>
    <w:rsid w:val="007635A4"/>
    <w:rsid w:val="007654C9"/>
    <w:rsid w:val="00766BA2"/>
    <w:rsid w:val="007671A9"/>
    <w:rsid w:val="00771607"/>
    <w:rsid w:val="0078314B"/>
    <w:rsid w:val="007841C2"/>
    <w:rsid w:val="00790FEC"/>
    <w:rsid w:val="007914DD"/>
    <w:rsid w:val="007A17FA"/>
    <w:rsid w:val="007A1C28"/>
    <w:rsid w:val="007A2129"/>
    <w:rsid w:val="007A2DAF"/>
    <w:rsid w:val="007B3401"/>
    <w:rsid w:val="007B57E1"/>
    <w:rsid w:val="007B5AB5"/>
    <w:rsid w:val="007C3D70"/>
    <w:rsid w:val="007C54EC"/>
    <w:rsid w:val="007C6693"/>
    <w:rsid w:val="007C68E6"/>
    <w:rsid w:val="007C74E1"/>
    <w:rsid w:val="007C7AB2"/>
    <w:rsid w:val="007D314E"/>
    <w:rsid w:val="007D39A8"/>
    <w:rsid w:val="007D3AD6"/>
    <w:rsid w:val="007D599F"/>
    <w:rsid w:val="007D5AE3"/>
    <w:rsid w:val="007E11E5"/>
    <w:rsid w:val="007E1211"/>
    <w:rsid w:val="007E12BF"/>
    <w:rsid w:val="007E3E3B"/>
    <w:rsid w:val="007E6F01"/>
    <w:rsid w:val="007F0E19"/>
    <w:rsid w:val="007F17BA"/>
    <w:rsid w:val="007F6069"/>
    <w:rsid w:val="007F7A2A"/>
    <w:rsid w:val="0080292B"/>
    <w:rsid w:val="0080579A"/>
    <w:rsid w:val="00805CCA"/>
    <w:rsid w:val="00805E20"/>
    <w:rsid w:val="008066F8"/>
    <w:rsid w:val="0080693F"/>
    <w:rsid w:val="00806A68"/>
    <w:rsid w:val="00820359"/>
    <w:rsid w:val="00820397"/>
    <w:rsid w:val="0082201C"/>
    <w:rsid w:val="0082202E"/>
    <w:rsid w:val="00822CB8"/>
    <w:rsid w:val="00826D32"/>
    <w:rsid w:val="0083257F"/>
    <w:rsid w:val="00832C56"/>
    <w:rsid w:val="008348B6"/>
    <w:rsid w:val="00834FD5"/>
    <w:rsid w:val="00835666"/>
    <w:rsid w:val="00835A6D"/>
    <w:rsid w:val="00841470"/>
    <w:rsid w:val="008437FA"/>
    <w:rsid w:val="00845755"/>
    <w:rsid w:val="00846B5E"/>
    <w:rsid w:val="00850A7A"/>
    <w:rsid w:val="00852A5B"/>
    <w:rsid w:val="008532FA"/>
    <w:rsid w:val="008542F1"/>
    <w:rsid w:val="00867C60"/>
    <w:rsid w:val="00871B21"/>
    <w:rsid w:val="00873A37"/>
    <w:rsid w:val="00875A18"/>
    <w:rsid w:val="00876943"/>
    <w:rsid w:val="00877A81"/>
    <w:rsid w:val="008843F4"/>
    <w:rsid w:val="00884EE3"/>
    <w:rsid w:val="00885E00"/>
    <w:rsid w:val="00890CD5"/>
    <w:rsid w:val="008920C9"/>
    <w:rsid w:val="00893A0B"/>
    <w:rsid w:val="00893FAD"/>
    <w:rsid w:val="0089557C"/>
    <w:rsid w:val="008955F7"/>
    <w:rsid w:val="00895CBD"/>
    <w:rsid w:val="008A0669"/>
    <w:rsid w:val="008A2A7C"/>
    <w:rsid w:val="008A3726"/>
    <w:rsid w:val="008A4CC4"/>
    <w:rsid w:val="008B095B"/>
    <w:rsid w:val="008B4B76"/>
    <w:rsid w:val="008B7E5F"/>
    <w:rsid w:val="008C00C9"/>
    <w:rsid w:val="008C3DC5"/>
    <w:rsid w:val="008C3F48"/>
    <w:rsid w:val="008C486E"/>
    <w:rsid w:val="008C71E3"/>
    <w:rsid w:val="008D2BFD"/>
    <w:rsid w:val="008E3420"/>
    <w:rsid w:val="008E5A25"/>
    <w:rsid w:val="008E6C17"/>
    <w:rsid w:val="008F0084"/>
    <w:rsid w:val="008F34DE"/>
    <w:rsid w:val="008F3646"/>
    <w:rsid w:val="008F3D57"/>
    <w:rsid w:val="008F43C8"/>
    <w:rsid w:val="008F5F57"/>
    <w:rsid w:val="009036FE"/>
    <w:rsid w:val="0090451E"/>
    <w:rsid w:val="009067C6"/>
    <w:rsid w:val="00907E24"/>
    <w:rsid w:val="00910861"/>
    <w:rsid w:val="0091090E"/>
    <w:rsid w:val="00917877"/>
    <w:rsid w:val="00921475"/>
    <w:rsid w:val="00921545"/>
    <w:rsid w:val="0092383A"/>
    <w:rsid w:val="0092540B"/>
    <w:rsid w:val="009263F7"/>
    <w:rsid w:val="009271F0"/>
    <w:rsid w:val="009276D6"/>
    <w:rsid w:val="0093104A"/>
    <w:rsid w:val="009312EA"/>
    <w:rsid w:val="00931519"/>
    <w:rsid w:val="009343AB"/>
    <w:rsid w:val="009344D8"/>
    <w:rsid w:val="009352D5"/>
    <w:rsid w:val="00936668"/>
    <w:rsid w:val="009368CC"/>
    <w:rsid w:val="009438E3"/>
    <w:rsid w:val="00944637"/>
    <w:rsid w:val="009468EC"/>
    <w:rsid w:val="00946DAC"/>
    <w:rsid w:val="00947ECF"/>
    <w:rsid w:val="009531FA"/>
    <w:rsid w:val="00953A91"/>
    <w:rsid w:val="00954CD0"/>
    <w:rsid w:val="0095687D"/>
    <w:rsid w:val="00957E32"/>
    <w:rsid w:val="00962EDF"/>
    <w:rsid w:val="00964D09"/>
    <w:rsid w:val="00970F94"/>
    <w:rsid w:val="00971909"/>
    <w:rsid w:val="00980B0A"/>
    <w:rsid w:val="009813A6"/>
    <w:rsid w:val="00981E2F"/>
    <w:rsid w:val="00984897"/>
    <w:rsid w:val="009854D8"/>
    <w:rsid w:val="00987A9E"/>
    <w:rsid w:val="00991B3B"/>
    <w:rsid w:val="009A014A"/>
    <w:rsid w:val="009A1441"/>
    <w:rsid w:val="009A1EA5"/>
    <w:rsid w:val="009A70E7"/>
    <w:rsid w:val="009B1A00"/>
    <w:rsid w:val="009B2147"/>
    <w:rsid w:val="009B2277"/>
    <w:rsid w:val="009B3373"/>
    <w:rsid w:val="009B6D6F"/>
    <w:rsid w:val="009C2E42"/>
    <w:rsid w:val="009C70A6"/>
    <w:rsid w:val="009D1111"/>
    <w:rsid w:val="009D69B4"/>
    <w:rsid w:val="009E03DD"/>
    <w:rsid w:val="009E1F4C"/>
    <w:rsid w:val="009E6647"/>
    <w:rsid w:val="009E7766"/>
    <w:rsid w:val="009F1014"/>
    <w:rsid w:val="009F613C"/>
    <w:rsid w:val="009F7037"/>
    <w:rsid w:val="00A00738"/>
    <w:rsid w:val="00A017E1"/>
    <w:rsid w:val="00A1483F"/>
    <w:rsid w:val="00A22320"/>
    <w:rsid w:val="00A23A02"/>
    <w:rsid w:val="00A245AB"/>
    <w:rsid w:val="00A25485"/>
    <w:rsid w:val="00A27434"/>
    <w:rsid w:val="00A276D0"/>
    <w:rsid w:val="00A30D7E"/>
    <w:rsid w:val="00A34557"/>
    <w:rsid w:val="00A34DB1"/>
    <w:rsid w:val="00A50B47"/>
    <w:rsid w:val="00A53E87"/>
    <w:rsid w:val="00A5636F"/>
    <w:rsid w:val="00A56959"/>
    <w:rsid w:val="00A579E2"/>
    <w:rsid w:val="00A61D6A"/>
    <w:rsid w:val="00A64ECC"/>
    <w:rsid w:val="00A65BD1"/>
    <w:rsid w:val="00A66B7A"/>
    <w:rsid w:val="00A677C2"/>
    <w:rsid w:val="00A71027"/>
    <w:rsid w:val="00A735DF"/>
    <w:rsid w:val="00A738A0"/>
    <w:rsid w:val="00A746D9"/>
    <w:rsid w:val="00A7732F"/>
    <w:rsid w:val="00A77E37"/>
    <w:rsid w:val="00A82A74"/>
    <w:rsid w:val="00A85007"/>
    <w:rsid w:val="00A90F75"/>
    <w:rsid w:val="00A924D5"/>
    <w:rsid w:val="00A947B7"/>
    <w:rsid w:val="00A9630E"/>
    <w:rsid w:val="00AA0925"/>
    <w:rsid w:val="00AA2445"/>
    <w:rsid w:val="00AA35A7"/>
    <w:rsid w:val="00AA3939"/>
    <w:rsid w:val="00AA50B9"/>
    <w:rsid w:val="00AB0E81"/>
    <w:rsid w:val="00AB14F8"/>
    <w:rsid w:val="00AB7BB1"/>
    <w:rsid w:val="00AC07E9"/>
    <w:rsid w:val="00AC4603"/>
    <w:rsid w:val="00AC4CE1"/>
    <w:rsid w:val="00AC54A6"/>
    <w:rsid w:val="00AC76F8"/>
    <w:rsid w:val="00AD04D3"/>
    <w:rsid w:val="00AD0E3A"/>
    <w:rsid w:val="00AD406F"/>
    <w:rsid w:val="00AE2198"/>
    <w:rsid w:val="00AE2ABA"/>
    <w:rsid w:val="00AF0602"/>
    <w:rsid w:val="00AF1EFF"/>
    <w:rsid w:val="00AF3B3F"/>
    <w:rsid w:val="00AF41AC"/>
    <w:rsid w:val="00AF7A86"/>
    <w:rsid w:val="00B03DDA"/>
    <w:rsid w:val="00B044D0"/>
    <w:rsid w:val="00B04660"/>
    <w:rsid w:val="00B05027"/>
    <w:rsid w:val="00B06929"/>
    <w:rsid w:val="00B13B2A"/>
    <w:rsid w:val="00B1480A"/>
    <w:rsid w:val="00B176DD"/>
    <w:rsid w:val="00B23FE0"/>
    <w:rsid w:val="00B271A0"/>
    <w:rsid w:val="00B33CAB"/>
    <w:rsid w:val="00B35E57"/>
    <w:rsid w:val="00B379EB"/>
    <w:rsid w:val="00B406EE"/>
    <w:rsid w:val="00B42344"/>
    <w:rsid w:val="00B4445F"/>
    <w:rsid w:val="00B4652C"/>
    <w:rsid w:val="00B46B69"/>
    <w:rsid w:val="00B5335D"/>
    <w:rsid w:val="00B55A2B"/>
    <w:rsid w:val="00B63557"/>
    <w:rsid w:val="00B655C1"/>
    <w:rsid w:val="00B65992"/>
    <w:rsid w:val="00B65F35"/>
    <w:rsid w:val="00B67033"/>
    <w:rsid w:val="00B70C9A"/>
    <w:rsid w:val="00B718B7"/>
    <w:rsid w:val="00B74FA4"/>
    <w:rsid w:val="00B8015F"/>
    <w:rsid w:val="00B801B0"/>
    <w:rsid w:val="00B8048C"/>
    <w:rsid w:val="00B85EFE"/>
    <w:rsid w:val="00B92952"/>
    <w:rsid w:val="00B93544"/>
    <w:rsid w:val="00B97D65"/>
    <w:rsid w:val="00BA2848"/>
    <w:rsid w:val="00BA3430"/>
    <w:rsid w:val="00BB0321"/>
    <w:rsid w:val="00BB079B"/>
    <w:rsid w:val="00BB1785"/>
    <w:rsid w:val="00BB2041"/>
    <w:rsid w:val="00BB21A5"/>
    <w:rsid w:val="00BB251D"/>
    <w:rsid w:val="00BB36BC"/>
    <w:rsid w:val="00BB3819"/>
    <w:rsid w:val="00BB463C"/>
    <w:rsid w:val="00BB4A58"/>
    <w:rsid w:val="00BB607F"/>
    <w:rsid w:val="00BB6181"/>
    <w:rsid w:val="00BB712E"/>
    <w:rsid w:val="00BC0B83"/>
    <w:rsid w:val="00BC314B"/>
    <w:rsid w:val="00BC3846"/>
    <w:rsid w:val="00BC5802"/>
    <w:rsid w:val="00BC7F6E"/>
    <w:rsid w:val="00BC7F82"/>
    <w:rsid w:val="00BD016B"/>
    <w:rsid w:val="00BD18DF"/>
    <w:rsid w:val="00BD1F3C"/>
    <w:rsid w:val="00BD3584"/>
    <w:rsid w:val="00BD5747"/>
    <w:rsid w:val="00BD6BC9"/>
    <w:rsid w:val="00BE01EB"/>
    <w:rsid w:val="00BE7A05"/>
    <w:rsid w:val="00BF2776"/>
    <w:rsid w:val="00BF37F4"/>
    <w:rsid w:val="00BF4246"/>
    <w:rsid w:val="00C00F25"/>
    <w:rsid w:val="00C04249"/>
    <w:rsid w:val="00C046A1"/>
    <w:rsid w:val="00C07B0F"/>
    <w:rsid w:val="00C10FE3"/>
    <w:rsid w:val="00C13763"/>
    <w:rsid w:val="00C21C86"/>
    <w:rsid w:val="00C25214"/>
    <w:rsid w:val="00C25F70"/>
    <w:rsid w:val="00C26C5A"/>
    <w:rsid w:val="00C311E5"/>
    <w:rsid w:val="00C31E8D"/>
    <w:rsid w:val="00C337F5"/>
    <w:rsid w:val="00C36ECA"/>
    <w:rsid w:val="00C4076F"/>
    <w:rsid w:val="00C42030"/>
    <w:rsid w:val="00C44313"/>
    <w:rsid w:val="00C46C29"/>
    <w:rsid w:val="00C52F7E"/>
    <w:rsid w:val="00C54123"/>
    <w:rsid w:val="00C55080"/>
    <w:rsid w:val="00C55C72"/>
    <w:rsid w:val="00C574C9"/>
    <w:rsid w:val="00C603A2"/>
    <w:rsid w:val="00C626AF"/>
    <w:rsid w:val="00C63627"/>
    <w:rsid w:val="00C74059"/>
    <w:rsid w:val="00C821A3"/>
    <w:rsid w:val="00C825D8"/>
    <w:rsid w:val="00C87B60"/>
    <w:rsid w:val="00C87E90"/>
    <w:rsid w:val="00C9325E"/>
    <w:rsid w:val="00CA27E1"/>
    <w:rsid w:val="00CA32F4"/>
    <w:rsid w:val="00CA3DD1"/>
    <w:rsid w:val="00CB3811"/>
    <w:rsid w:val="00CB3B14"/>
    <w:rsid w:val="00CC02B3"/>
    <w:rsid w:val="00CD1AD4"/>
    <w:rsid w:val="00CD2478"/>
    <w:rsid w:val="00CD5060"/>
    <w:rsid w:val="00CD529F"/>
    <w:rsid w:val="00CD5B8D"/>
    <w:rsid w:val="00CE08B7"/>
    <w:rsid w:val="00CE09C5"/>
    <w:rsid w:val="00CE17EE"/>
    <w:rsid w:val="00CF1557"/>
    <w:rsid w:val="00CF180C"/>
    <w:rsid w:val="00CF275E"/>
    <w:rsid w:val="00CF4CB4"/>
    <w:rsid w:val="00CF71BC"/>
    <w:rsid w:val="00D04B65"/>
    <w:rsid w:val="00D05974"/>
    <w:rsid w:val="00D10130"/>
    <w:rsid w:val="00D14851"/>
    <w:rsid w:val="00D14D31"/>
    <w:rsid w:val="00D20771"/>
    <w:rsid w:val="00D21378"/>
    <w:rsid w:val="00D21FFE"/>
    <w:rsid w:val="00D22638"/>
    <w:rsid w:val="00D22FFA"/>
    <w:rsid w:val="00D303A0"/>
    <w:rsid w:val="00D33326"/>
    <w:rsid w:val="00D33512"/>
    <w:rsid w:val="00D33F2F"/>
    <w:rsid w:val="00D3650B"/>
    <w:rsid w:val="00D404B0"/>
    <w:rsid w:val="00D4581D"/>
    <w:rsid w:val="00D4592A"/>
    <w:rsid w:val="00D4739B"/>
    <w:rsid w:val="00D47922"/>
    <w:rsid w:val="00D50333"/>
    <w:rsid w:val="00D51C43"/>
    <w:rsid w:val="00D521CF"/>
    <w:rsid w:val="00D538DF"/>
    <w:rsid w:val="00D54507"/>
    <w:rsid w:val="00D5724B"/>
    <w:rsid w:val="00D60EE5"/>
    <w:rsid w:val="00D62405"/>
    <w:rsid w:val="00D62F81"/>
    <w:rsid w:val="00D67391"/>
    <w:rsid w:val="00D67F7B"/>
    <w:rsid w:val="00D71B76"/>
    <w:rsid w:val="00D729E7"/>
    <w:rsid w:val="00D733E6"/>
    <w:rsid w:val="00D74782"/>
    <w:rsid w:val="00D748B3"/>
    <w:rsid w:val="00D75981"/>
    <w:rsid w:val="00D75FD8"/>
    <w:rsid w:val="00D83175"/>
    <w:rsid w:val="00D8768E"/>
    <w:rsid w:val="00D877B2"/>
    <w:rsid w:val="00D9202E"/>
    <w:rsid w:val="00D94EE3"/>
    <w:rsid w:val="00D965B7"/>
    <w:rsid w:val="00D96EE9"/>
    <w:rsid w:val="00DA0507"/>
    <w:rsid w:val="00DA69DE"/>
    <w:rsid w:val="00DB09E3"/>
    <w:rsid w:val="00DB1370"/>
    <w:rsid w:val="00DB1664"/>
    <w:rsid w:val="00DB36CB"/>
    <w:rsid w:val="00DB4B47"/>
    <w:rsid w:val="00DB58D9"/>
    <w:rsid w:val="00DC21E0"/>
    <w:rsid w:val="00DC231D"/>
    <w:rsid w:val="00DC32C2"/>
    <w:rsid w:val="00DC6AB7"/>
    <w:rsid w:val="00DC7C73"/>
    <w:rsid w:val="00DC7EE1"/>
    <w:rsid w:val="00DD0013"/>
    <w:rsid w:val="00DD343B"/>
    <w:rsid w:val="00DE0384"/>
    <w:rsid w:val="00DE087B"/>
    <w:rsid w:val="00DE1949"/>
    <w:rsid w:val="00DE42E1"/>
    <w:rsid w:val="00DE5637"/>
    <w:rsid w:val="00DF1486"/>
    <w:rsid w:val="00DF1ED1"/>
    <w:rsid w:val="00DF29DE"/>
    <w:rsid w:val="00DF52EF"/>
    <w:rsid w:val="00DF584A"/>
    <w:rsid w:val="00DF5A5A"/>
    <w:rsid w:val="00DF73F7"/>
    <w:rsid w:val="00DF745B"/>
    <w:rsid w:val="00E030B1"/>
    <w:rsid w:val="00E03147"/>
    <w:rsid w:val="00E07D1B"/>
    <w:rsid w:val="00E106D3"/>
    <w:rsid w:val="00E162C4"/>
    <w:rsid w:val="00E212A4"/>
    <w:rsid w:val="00E23F91"/>
    <w:rsid w:val="00E26B0C"/>
    <w:rsid w:val="00E26FC2"/>
    <w:rsid w:val="00E306A6"/>
    <w:rsid w:val="00E307AA"/>
    <w:rsid w:val="00E3105D"/>
    <w:rsid w:val="00E317F3"/>
    <w:rsid w:val="00E32947"/>
    <w:rsid w:val="00E3680C"/>
    <w:rsid w:val="00E37F9B"/>
    <w:rsid w:val="00E42B13"/>
    <w:rsid w:val="00E51C6A"/>
    <w:rsid w:val="00E53FAA"/>
    <w:rsid w:val="00E568E2"/>
    <w:rsid w:val="00E60A3D"/>
    <w:rsid w:val="00E618D3"/>
    <w:rsid w:val="00E64B2F"/>
    <w:rsid w:val="00E64FA7"/>
    <w:rsid w:val="00E650FF"/>
    <w:rsid w:val="00E65522"/>
    <w:rsid w:val="00E667E8"/>
    <w:rsid w:val="00E727B3"/>
    <w:rsid w:val="00E74601"/>
    <w:rsid w:val="00E7553F"/>
    <w:rsid w:val="00E7793C"/>
    <w:rsid w:val="00E83735"/>
    <w:rsid w:val="00E84CE3"/>
    <w:rsid w:val="00E85835"/>
    <w:rsid w:val="00E86EA9"/>
    <w:rsid w:val="00E878F1"/>
    <w:rsid w:val="00E90A48"/>
    <w:rsid w:val="00E93CF4"/>
    <w:rsid w:val="00E94837"/>
    <w:rsid w:val="00E94D32"/>
    <w:rsid w:val="00E95A39"/>
    <w:rsid w:val="00EA17BE"/>
    <w:rsid w:val="00EA2C48"/>
    <w:rsid w:val="00EA5D54"/>
    <w:rsid w:val="00EA7169"/>
    <w:rsid w:val="00EB27F7"/>
    <w:rsid w:val="00EB2DA0"/>
    <w:rsid w:val="00EB365E"/>
    <w:rsid w:val="00EB707A"/>
    <w:rsid w:val="00EC1CBF"/>
    <w:rsid w:val="00EC293B"/>
    <w:rsid w:val="00EC46FE"/>
    <w:rsid w:val="00EC7040"/>
    <w:rsid w:val="00ED1DBB"/>
    <w:rsid w:val="00ED3392"/>
    <w:rsid w:val="00ED4754"/>
    <w:rsid w:val="00ED7391"/>
    <w:rsid w:val="00EE43FD"/>
    <w:rsid w:val="00EE57DE"/>
    <w:rsid w:val="00EF5C7F"/>
    <w:rsid w:val="00F00621"/>
    <w:rsid w:val="00F02EFB"/>
    <w:rsid w:val="00F04A3D"/>
    <w:rsid w:val="00F04E5F"/>
    <w:rsid w:val="00F22BC8"/>
    <w:rsid w:val="00F22EE0"/>
    <w:rsid w:val="00F23145"/>
    <w:rsid w:val="00F26A7C"/>
    <w:rsid w:val="00F27CC3"/>
    <w:rsid w:val="00F30631"/>
    <w:rsid w:val="00F359D6"/>
    <w:rsid w:val="00F36CF1"/>
    <w:rsid w:val="00F41A57"/>
    <w:rsid w:val="00F442A0"/>
    <w:rsid w:val="00F445A6"/>
    <w:rsid w:val="00F505B7"/>
    <w:rsid w:val="00F506FE"/>
    <w:rsid w:val="00F51B49"/>
    <w:rsid w:val="00F5379C"/>
    <w:rsid w:val="00F5392C"/>
    <w:rsid w:val="00F553BD"/>
    <w:rsid w:val="00F56519"/>
    <w:rsid w:val="00F57CA7"/>
    <w:rsid w:val="00F57EFB"/>
    <w:rsid w:val="00F60863"/>
    <w:rsid w:val="00F6258A"/>
    <w:rsid w:val="00F627CD"/>
    <w:rsid w:val="00F64427"/>
    <w:rsid w:val="00F6585A"/>
    <w:rsid w:val="00F66557"/>
    <w:rsid w:val="00F71BD2"/>
    <w:rsid w:val="00F71CAF"/>
    <w:rsid w:val="00F73CBF"/>
    <w:rsid w:val="00F75B75"/>
    <w:rsid w:val="00F770D5"/>
    <w:rsid w:val="00F77147"/>
    <w:rsid w:val="00F80420"/>
    <w:rsid w:val="00F80781"/>
    <w:rsid w:val="00F80FF1"/>
    <w:rsid w:val="00F81050"/>
    <w:rsid w:val="00F81388"/>
    <w:rsid w:val="00F81A07"/>
    <w:rsid w:val="00F81F87"/>
    <w:rsid w:val="00F84B0E"/>
    <w:rsid w:val="00F9382A"/>
    <w:rsid w:val="00F94B20"/>
    <w:rsid w:val="00F94BD0"/>
    <w:rsid w:val="00F96455"/>
    <w:rsid w:val="00F97CB0"/>
    <w:rsid w:val="00FA23AC"/>
    <w:rsid w:val="00FA3F46"/>
    <w:rsid w:val="00FA6424"/>
    <w:rsid w:val="00FB50BD"/>
    <w:rsid w:val="00FB66AF"/>
    <w:rsid w:val="00FB7C30"/>
    <w:rsid w:val="00FC1CDA"/>
    <w:rsid w:val="00FC3657"/>
    <w:rsid w:val="00FC574D"/>
    <w:rsid w:val="00FC7764"/>
    <w:rsid w:val="00FD0185"/>
    <w:rsid w:val="00FD27B4"/>
    <w:rsid w:val="00FD4503"/>
    <w:rsid w:val="00FD5B51"/>
    <w:rsid w:val="00FD6C43"/>
    <w:rsid w:val="00FD72D1"/>
    <w:rsid w:val="00FE4A8E"/>
    <w:rsid w:val="00FE6B69"/>
    <w:rsid w:val="00FF4787"/>
    <w:rsid w:val="00FF4F30"/>
    <w:rsid w:val="00FF67BA"/>
    <w:rsid w:val="00FF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7E90CD"/>
  <w15:chartTrackingRefBased/>
  <w15:docId w15:val="{0ABC9636-C638-47C5-B627-202D821D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9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254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4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4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48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254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54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6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35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507"/>
  </w:style>
  <w:style w:type="paragraph" w:styleId="Footer">
    <w:name w:val="footer"/>
    <w:basedOn w:val="Normal"/>
    <w:link w:val="FooterChar"/>
    <w:uiPriority w:val="99"/>
    <w:unhideWhenUsed/>
    <w:rsid w:val="001F35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507"/>
  </w:style>
  <w:style w:type="paragraph" w:styleId="Revision">
    <w:name w:val="Revision"/>
    <w:hidden/>
    <w:uiPriority w:val="99"/>
    <w:semiHidden/>
    <w:rsid w:val="00091EC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1E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EC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1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B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B3F"/>
    <w:rPr>
      <w:b/>
      <w:bCs/>
      <w:sz w:val="20"/>
      <w:szCs w:val="20"/>
    </w:rPr>
  </w:style>
  <w:style w:type="paragraph" w:styleId="NoSpacing">
    <w:name w:val="No Spacing"/>
    <w:uiPriority w:val="1"/>
    <w:qFormat/>
    <w:rsid w:val="0031606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D016B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FD72D1"/>
    <w:rPr>
      <w:i/>
      <w:iCs/>
      <w:color w:val="404040" w:themeColor="text1" w:themeTint="BF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483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0B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50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235D8-DF2E-428A-9347-0C723CF1C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inkerton</dc:creator>
  <cp:keywords/>
  <dc:description/>
  <cp:lastModifiedBy>Mark Pinkerton</cp:lastModifiedBy>
  <cp:revision>7</cp:revision>
  <cp:lastPrinted>2019-10-14T17:28:00Z</cp:lastPrinted>
  <dcterms:created xsi:type="dcterms:W3CDTF">2019-11-04T16:02:00Z</dcterms:created>
  <dcterms:modified xsi:type="dcterms:W3CDTF">2019-11-25T06:57:00Z</dcterms:modified>
</cp:coreProperties>
</file>